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70D9AB" w14:textId="43F127B0" w:rsidR="00EA7E93" w:rsidRPr="003545FD" w:rsidRDefault="003545FD" w:rsidP="003545FD">
      <w:pPr>
        <w:jc w:val="center"/>
        <w:rPr>
          <w:b/>
          <w:bCs/>
          <w:sz w:val="28"/>
          <w:szCs w:val="28"/>
        </w:rPr>
      </w:pPr>
      <w:r w:rsidRPr="003545FD">
        <w:rPr>
          <w:b/>
          <w:bCs/>
          <w:sz w:val="28"/>
          <w:szCs w:val="28"/>
        </w:rPr>
        <w:t>Online Supplementary Material</w:t>
      </w:r>
    </w:p>
    <w:p w14:paraId="158C64C8" w14:textId="4602F7F7" w:rsidR="003545FD" w:rsidRPr="003545FD" w:rsidRDefault="003545FD">
      <w:pPr>
        <w:rPr>
          <w:sz w:val="28"/>
          <w:szCs w:val="28"/>
        </w:rPr>
      </w:pPr>
    </w:p>
    <w:p w14:paraId="6071594E" w14:textId="3A8F75FC" w:rsidR="003545FD" w:rsidRPr="003545FD" w:rsidRDefault="003545FD" w:rsidP="003545FD">
      <w:pPr>
        <w:pStyle w:val="Caption"/>
        <w:keepNext/>
        <w:rPr>
          <w:i w:val="0"/>
          <w:iCs w:val="0"/>
          <w:sz w:val="24"/>
          <w:szCs w:val="24"/>
        </w:rPr>
      </w:pPr>
      <w:r w:rsidRPr="003545FD">
        <w:rPr>
          <w:i w:val="0"/>
          <w:iCs w:val="0"/>
          <w:sz w:val="24"/>
          <w:szCs w:val="24"/>
        </w:rPr>
        <w:t>Table A</w:t>
      </w:r>
      <w:r w:rsidRPr="003545FD">
        <w:rPr>
          <w:i w:val="0"/>
          <w:iCs w:val="0"/>
          <w:sz w:val="24"/>
          <w:szCs w:val="24"/>
        </w:rPr>
        <w:fldChar w:fldCharType="begin"/>
      </w:r>
      <w:r w:rsidRPr="003545FD">
        <w:rPr>
          <w:i w:val="0"/>
          <w:iCs w:val="0"/>
          <w:sz w:val="24"/>
          <w:szCs w:val="24"/>
        </w:rPr>
        <w:instrText xml:space="preserve"> SEQ Table_A \* ARABIC </w:instrText>
      </w:r>
      <w:r w:rsidRPr="003545FD">
        <w:rPr>
          <w:i w:val="0"/>
          <w:iCs w:val="0"/>
          <w:sz w:val="24"/>
          <w:szCs w:val="24"/>
        </w:rPr>
        <w:fldChar w:fldCharType="separate"/>
      </w:r>
      <w:r w:rsidR="00DA0481">
        <w:rPr>
          <w:i w:val="0"/>
          <w:iCs w:val="0"/>
          <w:noProof/>
          <w:sz w:val="24"/>
          <w:szCs w:val="24"/>
        </w:rPr>
        <w:t>1</w:t>
      </w:r>
      <w:r w:rsidRPr="003545FD">
        <w:rPr>
          <w:i w:val="0"/>
          <w:iCs w:val="0"/>
          <w:sz w:val="24"/>
          <w:szCs w:val="24"/>
        </w:rPr>
        <w:fldChar w:fldCharType="end"/>
      </w:r>
      <w:r>
        <w:rPr>
          <w:i w:val="0"/>
          <w:iCs w:val="0"/>
          <w:sz w:val="24"/>
          <w:szCs w:val="24"/>
        </w:rPr>
        <w:t xml:space="preserve">. The effect of extreme heat on alcohol consumption (May-September)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1"/>
        <w:gridCol w:w="2069"/>
        <w:gridCol w:w="2070"/>
        <w:gridCol w:w="2070"/>
      </w:tblGrid>
      <w:tr w:rsidR="003545FD" w:rsidRPr="00443673" w14:paraId="7099653C" w14:textId="77777777" w:rsidTr="004A0B94">
        <w:tc>
          <w:tcPr>
            <w:tcW w:w="1683" w:type="pct"/>
            <w:tcBorders>
              <w:top w:val="single" w:sz="12" w:space="0" w:color="auto"/>
            </w:tcBorders>
          </w:tcPr>
          <w:p w14:paraId="54ABAB7C" w14:textId="77777777" w:rsidR="003545FD" w:rsidRPr="00443673" w:rsidRDefault="003545FD" w:rsidP="004A0B94"/>
        </w:tc>
        <w:tc>
          <w:tcPr>
            <w:tcW w:w="3317" w:type="pct"/>
            <w:gridSpan w:val="3"/>
            <w:tcBorders>
              <w:top w:val="single" w:sz="12" w:space="0" w:color="auto"/>
            </w:tcBorders>
          </w:tcPr>
          <w:p w14:paraId="58DEA629" w14:textId="77777777" w:rsidR="003545FD" w:rsidRPr="00443673" w:rsidRDefault="003545FD" w:rsidP="004A0B94">
            <w:pPr>
              <w:jc w:val="center"/>
            </w:pPr>
            <w:r w:rsidRPr="00443673">
              <w:t>DV= log of # of alcoholic drinks/week</w:t>
            </w:r>
          </w:p>
        </w:tc>
      </w:tr>
      <w:tr w:rsidR="003545FD" w:rsidRPr="00443673" w14:paraId="224CEEB5" w14:textId="77777777" w:rsidTr="004A0B94">
        <w:tc>
          <w:tcPr>
            <w:tcW w:w="1683" w:type="pct"/>
            <w:tcBorders>
              <w:bottom w:val="dotted" w:sz="4" w:space="0" w:color="auto"/>
            </w:tcBorders>
          </w:tcPr>
          <w:p w14:paraId="47CD8FAE" w14:textId="77777777" w:rsidR="003545FD" w:rsidRPr="00443673" w:rsidRDefault="003545FD" w:rsidP="004A0B94"/>
        </w:tc>
        <w:tc>
          <w:tcPr>
            <w:tcW w:w="1105" w:type="pct"/>
            <w:tcBorders>
              <w:top w:val="single" w:sz="4" w:space="0" w:color="auto"/>
              <w:bottom w:val="dotted" w:sz="4" w:space="0" w:color="auto"/>
            </w:tcBorders>
          </w:tcPr>
          <w:p w14:paraId="340DDACE" w14:textId="77777777" w:rsidR="003545FD" w:rsidRPr="00443673" w:rsidRDefault="003545FD" w:rsidP="004A0B94">
            <w:pPr>
              <w:jc w:val="center"/>
            </w:pPr>
            <w:r w:rsidRPr="00443673">
              <w:t>Coef.</w:t>
            </w:r>
          </w:p>
          <w:p w14:paraId="128FED73" w14:textId="77777777" w:rsidR="003545FD" w:rsidRPr="00443673" w:rsidRDefault="003545FD" w:rsidP="004A0B94">
            <w:pPr>
              <w:jc w:val="center"/>
            </w:pPr>
            <w:r w:rsidRPr="00443673">
              <w:t>(S.E.)</w:t>
            </w:r>
          </w:p>
        </w:tc>
        <w:tc>
          <w:tcPr>
            <w:tcW w:w="1106" w:type="pct"/>
            <w:tcBorders>
              <w:top w:val="single" w:sz="4" w:space="0" w:color="auto"/>
              <w:bottom w:val="dotted" w:sz="4" w:space="0" w:color="auto"/>
            </w:tcBorders>
          </w:tcPr>
          <w:p w14:paraId="36951BBC" w14:textId="77777777" w:rsidR="003545FD" w:rsidRPr="00443673" w:rsidRDefault="003545FD" w:rsidP="004A0B94">
            <w:pPr>
              <w:jc w:val="center"/>
            </w:pPr>
            <w:r w:rsidRPr="00443673">
              <w:t>Coef.</w:t>
            </w:r>
          </w:p>
          <w:p w14:paraId="1155D5AA" w14:textId="77777777" w:rsidR="003545FD" w:rsidRPr="00443673" w:rsidRDefault="003545FD" w:rsidP="004A0B94">
            <w:pPr>
              <w:jc w:val="center"/>
            </w:pPr>
            <w:r w:rsidRPr="00443673">
              <w:t>(S.E.)</w:t>
            </w:r>
          </w:p>
        </w:tc>
        <w:tc>
          <w:tcPr>
            <w:tcW w:w="1106" w:type="pct"/>
            <w:tcBorders>
              <w:top w:val="single" w:sz="4" w:space="0" w:color="auto"/>
              <w:bottom w:val="dotted" w:sz="4" w:space="0" w:color="auto"/>
            </w:tcBorders>
          </w:tcPr>
          <w:p w14:paraId="24F2907C" w14:textId="77777777" w:rsidR="003545FD" w:rsidRPr="00443673" w:rsidRDefault="003545FD" w:rsidP="004A0B94">
            <w:pPr>
              <w:jc w:val="center"/>
            </w:pPr>
            <w:r w:rsidRPr="00443673">
              <w:t>Coef.</w:t>
            </w:r>
          </w:p>
          <w:p w14:paraId="089DA198" w14:textId="77777777" w:rsidR="003545FD" w:rsidRPr="00443673" w:rsidRDefault="003545FD" w:rsidP="004A0B94">
            <w:pPr>
              <w:jc w:val="center"/>
            </w:pPr>
            <w:r w:rsidRPr="00443673">
              <w:t>(S.E.)</w:t>
            </w:r>
          </w:p>
        </w:tc>
      </w:tr>
      <w:tr w:rsidR="003545FD" w:rsidRPr="00443673" w14:paraId="67A4165E" w14:textId="77777777" w:rsidTr="004A0B94">
        <w:tc>
          <w:tcPr>
            <w:tcW w:w="1683" w:type="pct"/>
          </w:tcPr>
          <w:p w14:paraId="7C6E48DA" w14:textId="77777777" w:rsidR="003545FD" w:rsidRPr="00443673" w:rsidRDefault="003545FD" w:rsidP="004A0B94">
            <w:r w:rsidRPr="00443673">
              <w:t># Extreme heat days ≥ 95</w:t>
            </w:r>
          </w:p>
        </w:tc>
        <w:tc>
          <w:tcPr>
            <w:tcW w:w="1105" w:type="pct"/>
          </w:tcPr>
          <w:p w14:paraId="2DEDCEC1" w14:textId="77777777" w:rsidR="003545FD" w:rsidRDefault="003545FD" w:rsidP="004A0B94">
            <w:pPr>
              <w:jc w:val="center"/>
            </w:pPr>
            <w:r>
              <w:t>0.0001*</w:t>
            </w:r>
          </w:p>
          <w:p w14:paraId="172189D3" w14:textId="77777777" w:rsidR="003545FD" w:rsidRPr="00443673" w:rsidRDefault="003545FD" w:rsidP="004A0B94">
            <w:pPr>
              <w:jc w:val="center"/>
            </w:pPr>
            <w:r>
              <w:t>(0.0001)</w:t>
            </w:r>
          </w:p>
        </w:tc>
        <w:tc>
          <w:tcPr>
            <w:tcW w:w="1106" w:type="pct"/>
          </w:tcPr>
          <w:p w14:paraId="7CB1109B" w14:textId="77777777" w:rsidR="003545FD" w:rsidRPr="00443673" w:rsidRDefault="003545FD" w:rsidP="004A0B94">
            <w:pPr>
              <w:jc w:val="center"/>
            </w:pPr>
          </w:p>
        </w:tc>
        <w:tc>
          <w:tcPr>
            <w:tcW w:w="1106" w:type="pct"/>
          </w:tcPr>
          <w:p w14:paraId="2FD709EA" w14:textId="77777777" w:rsidR="003545FD" w:rsidRPr="00443673" w:rsidRDefault="003545FD" w:rsidP="004A0B94">
            <w:pPr>
              <w:jc w:val="center"/>
            </w:pPr>
          </w:p>
        </w:tc>
      </w:tr>
      <w:tr w:rsidR="003545FD" w:rsidRPr="00443673" w14:paraId="01E9CFED" w14:textId="77777777" w:rsidTr="004A0B94">
        <w:tc>
          <w:tcPr>
            <w:tcW w:w="1683" w:type="pct"/>
          </w:tcPr>
          <w:p w14:paraId="1CFB157A" w14:textId="77777777" w:rsidR="003545FD" w:rsidRPr="00443673" w:rsidRDefault="003545FD" w:rsidP="004A0B94">
            <w:r w:rsidRPr="00443673">
              <w:t># Extreme heat days ≥ 100</w:t>
            </w:r>
          </w:p>
        </w:tc>
        <w:tc>
          <w:tcPr>
            <w:tcW w:w="1105" w:type="pct"/>
          </w:tcPr>
          <w:p w14:paraId="6773B06D" w14:textId="77777777" w:rsidR="003545FD" w:rsidRPr="00443673" w:rsidRDefault="003545FD" w:rsidP="004A0B94">
            <w:pPr>
              <w:jc w:val="center"/>
            </w:pPr>
          </w:p>
        </w:tc>
        <w:tc>
          <w:tcPr>
            <w:tcW w:w="1106" w:type="pct"/>
          </w:tcPr>
          <w:p w14:paraId="5C442DE5" w14:textId="77777777" w:rsidR="003545FD" w:rsidRDefault="003545FD" w:rsidP="004A0B94">
            <w:pPr>
              <w:jc w:val="center"/>
            </w:pPr>
            <w:r>
              <w:t>0.0002*</w:t>
            </w:r>
          </w:p>
          <w:p w14:paraId="3EA1A466" w14:textId="77777777" w:rsidR="003545FD" w:rsidRPr="00443673" w:rsidRDefault="003545FD" w:rsidP="004A0B94">
            <w:pPr>
              <w:jc w:val="center"/>
            </w:pPr>
            <w:r>
              <w:t>(0.0001)</w:t>
            </w:r>
          </w:p>
        </w:tc>
        <w:tc>
          <w:tcPr>
            <w:tcW w:w="1106" w:type="pct"/>
          </w:tcPr>
          <w:p w14:paraId="5A2CC0B5" w14:textId="77777777" w:rsidR="003545FD" w:rsidRPr="00443673" w:rsidRDefault="003545FD" w:rsidP="004A0B94">
            <w:pPr>
              <w:jc w:val="center"/>
            </w:pPr>
          </w:p>
        </w:tc>
      </w:tr>
      <w:tr w:rsidR="003545FD" w:rsidRPr="00443673" w14:paraId="0C338B81" w14:textId="77777777" w:rsidTr="004A0B94">
        <w:tc>
          <w:tcPr>
            <w:tcW w:w="1683" w:type="pct"/>
            <w:tcBorders>
              <w:bottom w:val="dotted" w:sz="4" w:space="0" w:color="auto"/>
            </w:tcBorders>
          </w:tcPr>
          <w:p w14:paraId="01DA675B" w14:textId="77777777" w:rsidR="003545FD" w:rsidRPr="00443673" w:rsidRDefault="003545FD" w:rsidP="004A0B94">
            <w:r w:rsidRPr="00443673">
              <w:t># Extreme heat days ≥ 105</w:t>
            </w:r>
          </w:p>
        </w:tc>
        <w:tc>
          <w:tcPr>
            <w:tcW w:w="1105" w:type="pct"/>
            <w:tcBorders>
              <w:bottom w:val="dotted" w:sz="4" w:space="0" w:color="auto"/>
            </w:tcBorders>
          </w:tcPr>
          <w:p w14:paraId="32BBC0A4" w14:textId="77777777" w:rsidR="003545FD" w:rsidRPr="00443673" w:rsidRDefault="003545FD" w:rsidP="004A0B94">
            <w:pPr>
              <w:jc w:val="center"/>
            </w:pPr>
          </w:p>
        </w:tc>
        <w:tc>
          <w:tcPr>
            <w:tcW w:w="1106" w:type="pct"/>
            <w:tcBorders>
              <w:bottom w:val="dotted" w:sz="4" w:space="0" w:color="auto"/>
            </w:tcBorders>
          </w:tcPr>
          <w:p w14:paraId="67DA0EFD" w14:textId="77777777" w:rsidR="003545FD" w:rsidRPr="00443673" w:rsidRDefault="003545FD" w:rsidP="004A0B94">
            <w:pPr>
              <w:jc w:val="center"/>
            </w:pPr>
          </w:p>
        </w:tc>
        <w:tc>
          <w:tcPr>
            <w:tcW w:w="1106" w:type="pct"/>
            <w:tcBorders>
              <w:bottom w:val="dotted" w:sz="4" w:space="0" w:color="auto"/>
            </w:tcBorders>
          </w:tcPr>
          <w:p w14:paraId="337DFA0B" w14:textId="77777777" w:rsidR="003545FD" w:rsidRDefault="003545FD" w:rsidP="004A0B94">
            <w:pPr>
              <w:jc w:val="center"/>
            </w:pPr>
            <w:r>
              <w:t>0.0003</w:t>
            </w:r>
          </w:p>
          <w:p w14:paraId="02EE54B0" w14:textId="77777777" w:rsidR="003545FD" w:rsidRPr="00443673" w:rsidRDefault="003545FD" w:rsidP="004A0B94">
            <w:pPr>
              <w:jc w:val="center"/>
            </w:pPr>
            <w:r>
              <w:t>(0.0002)</w:t>
            </w:r>
          </w:p>
        </w:tc>
      </w:tr>
      <w:tr w:rsidR="003545FD" w:rsidRPr="00443673" w14:paraId="1ABCDD7A" w14:textId="77777777" w:rsidTr="004A0B94">
        <w:tc>
          <w:tcPr>
            <w:tcW w:w="1683" w:type="pct"/>
            <w:tcBorders>
              <w:top w:val="dotted" w:sz="4" w:space="0" w:color="auto"/>
              <w:bottom w:val="single" w:sz="12" w:space="0" w:color="auto"/>
            </w:tcBorders>
          </w:tcPr>
          <w:p w14:paraId="307B83BF" w14:textId="77777777" w:rsidR="003545FD" w:rsidRPr="00443673" w:rsidRDefault="003545FD" w:rsidP="004A0B94">
            <w:r w:rsidRPr="00443673">
              <w:t>R-squared</w:t>
            </w:r>
          </w:p>
        </w:tc>
        <w:tc>
          <w:tcPr>
            <w:tcW w:w="1105" w:type="pct"/>
            <w:tcBorders>
              <w:top w:val="dotted" w:sz="4" w:space="0" w:color="auto"/>
              <w:bottom w:val="single" w:sz="12" w:space="0" w:color="auto"/>
            </w:tcBorders>
          </w:tcPr>
          <w:p w14:paraId="0D7A037B" w14:textId="77777777" w:rsidR="003545FD" w:rsidRPr="00443673" w:rsidRDefault="003545FD" w:rsidP="004A0B94">
            <w:pPr>
              <w:jc w:val="center"/>
            </w:pPr>
            <w:r>
              <w:t>0.0543</w:t>
            </w:r>
          </w:p>
        </w:tc>
        <w:tc>
          <w:tcPr>
            <w:tcW w:w="1106" w:type="pct"/>
            <w:tcBorders>
              <w:top w:val="dotted" w:sz="4" w:space="0" w:color="auto"/>
              <w:bottom w:val="single" w:sz="12" w:space="0" w:color="auto"/>
            </w:tcBorders>
          </w:tcPr>
          <w:p w14:paraId="1CE44CC1" w14:textId="77777777" w:rsidR="003545FD" w:rsidRPr="00443673" w:rsidRDefault="003545FD" w:rsidP="004A0B94">
            <w:pPr>
              <w:jc w:val="center"/>
            </w:pPr>
            <w:r>
              <w:t>0.0544</w:t>
            </w:r>
          </w:p>
        </w:tc>
        <w:tc>
          <w:tcPr>
            <w:tcW w:w="1106" w:type="pct"/>
            <w:tcBorders>
              <w:top w:val="dotted" w:sz="4" w:space="0" w:color="auto"/>
              <w:bottom w:val="single" w:sz="12" w:space="0" w:color="auto"/>
            </w:tcBorders>
          </w:tcPr>
          <w:p w14:paraId="7D6159BF" w14:textId="77777777" w:rsidR="003545FD" w:rsidRPr="00443673" w:rsidRDefault="003545FD" w:rsidP="004A0B94">
            <w:pPr>
              <w:jc w:val="center"/>
            </w:pPr>
            <w:r>
              <w:t>0.0543</w:t>
            </w:r>
          </w:p>
        </w:tc>
      </w:tr>
    </w:tbl>
    <w:p w14:paraId="48EB02E4" w14:textId="4867FCEA" w:rsidR="003545FD" w:rsidRPr="00443673" w:rsidRDefault="003545FD" w:rsidP="003545FD">
      <w:r w:rsidRPr="00443673">
        <w:rPr>
          <w:i/>
        </w:rPr>
        <w:t>Note</w:t>
      </w:r>
      <w:r w:rsidRPr="00443673">
        <w:t xml:space="preserve">. Individual-fixed effect model estimators. 1998-2018 waves of HRS. N= </w:t>
      </w:r>
      <w:r>
        <w:t>28</w:t>
      </w:r>
      <w:r w:rsidRPr="00443673">
        <w:t>,</w:t>
      </w:r>
      <w:r>
        <w:t>085</w:t>
      </w:r>
      <w:r w:rsidRPr="00443673">
        <w:t xml:space="preserve">. Obs.= </w:t>
      </w:r>
      <w:r>
        <w:t>85</w:t>
      </w:r>
      <w:r w:rsidRPr="00443673">
        <w:t>,</w:t>
      </w:r>
      <w:r>
        <w:t>037</w:t>
      </w:r>
      <w:r w:rsidRPr="00443673">
        <w:t xml:space="preserve">. </w:t>
      </w:r>
      <w:r w:rsidR="0055114C" w:rsidRPr="0055114C">
        <w:t>We restrict the sample to respondents whose survey participation occurred between May and September in each year.</w:t>
      </w:r>
      <w:r w:rsidR="0055114C">
        <w:t xml:space="preserve"> </w:t>
      </w:r>
      <w:r w:rsidRPr="00443673">
        <w:t xml:space="preserve">The covariates include all the factors listed in the method section. * </w:t>
      </w:r>
      <w:r w:rsidRPr="00443673">
        <w:rPr>
          <w:i/>
        </w:rPr>
        <w:t>p</w:t>
      </w:r>
      <w:r w:rsidRPr="00443673">
        <w:t xml:space="preserve">&lt;0.05. </w:t>
      </w:r>
    </w:p>
    <w:p w14:paraId="7AEF981E" w14:textId="0DE36B93" w:rsidR="003545FD" w:rsidRDefault="003545FD"/>
    <w:p w14:paraId="23DCF5B1" w14:textId="13D04889" w:rsidR="00DA0481" w:rsidRPr="00DA0481" w:rsidRDefault="00DA0481" w:rsidP="00DA0481">
      <w:pPr>
        <w:pStyle w:val="Caption"/>
        <w:keepNext/>
        <w:rPr>
          <w:i w:val="0"/>
          <w:iCs w:val="0"/>
          <w:sz w:val="24"/>
          <w:szCs w:val="24"/>
        </w:rPr>
      </w:pPr>
      <w:r w:rsidRPr="00DA0481">
        <w:rPr>
          <w:i w:val="0"/>
          <w:iCs w:val="0"/>
          <w:sz w:val="24"/>
          <w:szCs w:val="24"/>
        </w:rPr>
        <w:t>Table A</w:t>
      </w:r>
      <w:r w:rsidRPr="00DA0481">
        <w:rPr>
          <w:i w:val="0"/>
          <w:iCs w:val="0"/>
          <w:sz w:val="24"/>
          <w:szCs w:val="24"/>
        </w:rPr>
        <w:fldChar w:fldCharType="begin"/>
      </w:r>
      <w:r w:rsidRPr="00DA0481">
        <w:rPr>
          <w:i w:val="0"/>
          <w:iCs w:val="0"/>
          <w:sz w:val="24"/>
          <w:szCs w:val="24"/>
        </w:rPr>
        <w:instrText xml:space="preserve"> SEQ Table_A \* ARABIC </w:instrText>
      </w:r>
      <w:r w:rsidRPr="00DA0481">
        <w:rPr>
          <w:i w:val="0"/>
          <w:iCs w:val="0"/>
          <w:sz w:val="24"/>
          <w:szCs w:val="24"/>
        </w:rPr>
        <w:fldChar w:fldCharType="separate"/>
      </w:r>
      <w:r w:rsidRPr="00DA0481">
        <w:rPr>
          <w:i w:val="0"/>
          <w:iCs w:val="0"/>
          <w:noProof/>
          <w:sz w:val="24"/>
          <w:szCs w:val="24"/>
        </w:rPr>
        <w:t>2</w:t>
      </w:r>
      <w:r w:rsidRPr="00DA0481">
        <w:rPr>
          <w:i w:val="0"/>
          <w:iCs w:val="0"/>
          <w:sz w:val="24"/>
          <w:szCs w:val="24"/>
        </w:rPr>
        <w:fldChar w:fldCharType="end"/>
      </w:r>
      <w:r>
        <w:rPr>
          <w:i w:val="0"/>
          <w:iCs w:val="0"/>
          <w:sz w:val="24"/>
          <w:szCs w:val="24"/>
        </w:rPr>
        <w:t xml:space="preserve">. </w:t>
      </w:r>
      <w:r w:rsidR="008B048C" w:rsidRPr="008B048C">
        <w:rPr>
          <w:i w:val="0"/>
          <w:iCs w:val="0"/>
          <w:sz w:val="24"/>
          <w:szCs w:val="24"/>
        </w:rPr>
        <w:t>Childhood relationship with the mother as a moderating factor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69"/>
        <w:gridCol w:w="5491"/>
      </w:tblGrid>
      <w:tr w:rsidR="00DA0481" w:rsidRPr="00443673" w14:paraId="0743505F" w14:textId="77777777" w:rsidTr="004A0B94">
        <w:tc>
          <w:tcPr>
            <w:tcW w:w="2067" w:type="pct"/>
            <w:tcBorders>
              <w:top w:val="single" w:sz="12" w:space="0" w:color="auto"/>
            </w:tcBorders>
          </w:tcPr>
          <w:p w14:paraId="427A2CF4" w14:textId="1A4F28F0" w:rsidR="00DA0481" w:rsidRPr="00443673" w:rsidRDefault="00DA0481" w:rsidP="004A0B94">
            <w:r>
              <w:t>`</w:t>
            </w:r>
          </w:p>
        </w:tc>
        <w:tc>
          <w:tcPr>
            <w:tcW w:w="2933" w:type="pct"/>
            <w:tcBorders>
              <w:top w:val="single" w:sz="12" w:space="0" w:color="auto"/>
              <w:bottom w:val="single" w:sz="4" w:space="0" w:color="auto"/>
            </w:tcBorders>
          </w:tcPr>
          <w:p w14:paraId="641B52C6" w14:textId="77777777" w:rsidR="00DA0481" w:rsidRPr="00443673" w:rsidRDefault="00DA0481" w:rsidP="004A0B94">
            <w:pPr>
              <w:jc w:val="center"/>
            </w:pPr>
            <w:r w:rsidRPr="00443673">
              <w:t>DV= log of # of alcoholic drinks/week</w:t>
            </w:r>
          </w:p>
        </w:tc>
      </w:tr>
      <w:tr w:rsidR="00DA0481" w:rsidRPr="00443673" w14:paraId="2B876C7C" w14:textId="77777777" w:rsidTr="004A0B94">
        <w:tc>
          <w:tcPr>
            <w:tcW w:w="2067" w:type="pct"/>
            <w:tcBorders>
              <w:bottom w:val="dotted" w:sz="4" w:space="0" w:color="auto"/>
            </w:tcBorders>
          </w:tcPr>
          <w:p w14:paraId="3C6F0934" w14:textId="77777777" w:rsidR="00DA0481" w:rsidRPr="00443673" w:rsidRDefault="00DA0481" w:rsidP="004A0B94"/>
        </w:tc>
        <w:tc>
          <w:tcPr>
            <w:tcW w:w="2933" w:type="pct"/>
            <w:tcBorders>
              <w:top w:val="single" w:sz="4" w:space="0" w:color="auto"/>
              <w:bottom w:val="dotted" w:sz="4" w:space="0" w:color="auto"/>
            </w:tcBorders>
          </w:tcPr>
          <w:p w14:paraId="0AC0EEAE" w14:textId="77777777" w:rsidR="00DA0481" w:rsidRPr="00443673" w:rsidRDefault="00DA0481" w:rsidP="004A0B94">
            <w:pPr>
              <w:jc w:val="center"/>
            </w:pPr>
            <w:r w:rsidRPr="00443673">
              <w:t>Coef.</w:t>
            </w:r>
          </w:p>
          <w:p w14:paraId="26913412" w14:textId="77777777" w:rsidR="00DA0481" w:rsidRPr="00443673" w:rsidRDefault="00DA0481" w:rsidP="004A0B94">
            <w:pPr>
              <w:jc w:val="center"/>
            </w:pPr>
            <w:r w:rsidRPr="00443673">
              <w:t>(S.E.)</w:t>
            </w:r>
          </w:p>
        </w:tc>
      </w:tr>
      <w:tr w:rsidR="00DA0481" w:rsidRPr="00443673" w14:paraId="34165CE6" w14:textId="77777777" w:rsidTr="004A0B94">
        <w:tc>
          <w:tcPr>
            <w:tcW w:w="2067" w:type="pct"/>
          </w:tcPr>
          <w:p w14:paraId="241255B4" w14:textId="77777777" w:rsidR="00DA0481" w:rsidRPr="00443673" w:rsidRDefault="00DA0481" w:rsidP="004A0B94">
            <w:r w:rsidRPr="00443673">
              <w:t># Extreme heat days</w:t>
            </w:r>
          </w:p>
        </w:tc>
        <w:tc>
          <w:tcPr>
            <w:tcW w:w="2933" w:type="pct"/>
          </w:tcPr>
          <w:p w14:paraId="6E6EA3AB" w14:textId="43694E1C" w:rsidR="00DA0481" w:rsidRPr="00443673" w:rsidRDefault="00DA0481" w:rsidP="004A0B94">
            <w:pPr>
              <w:jc w:val="center"/>
            </w:pPr>
            <w:r w:rsidRPr="00443673">
              <w:t>0.000</w:t>
            </w:r>
            <w:r>
              <w:t>1</w:t>
            </w:r>
            <w:r w:rsidRPr="00443673">
              <w:t>*</w:t>
            </w:r>
          </w:p>
          <w:p w14:paraId="2589D753" w14:textId="77777777" w:rsidR="00DA0481" w:rsidRPr="00443673" w:rsidRDefault="00DA0481" w:rsidP="004A0B94">
            <w:pPr>
              <w:jc w:val="center"/>
            </w:pPr>
            <w:r w:rsidRPr="00443673">
              <w:t>(0.0001)</w:t>
            </w:r>
          </w:p>
        </w:tc>
      </w:tr>
      <w:tr w:rsidR="00DA0481" w:rsidRPr="00443673" w14:paraId="4C241837" w14:textId="77777777" w:rsidTr="004A0B94">
        <w:tc>
          <w:tcPr>
            <w:tcW w:w="2067" w:type="pct"/>
          </w:tcPr>
          <w:p w14:paraId="58F6C3E9" w14:textId="5D573544" w:rsidR="00DA0481" w:rsidRPr="00443673" w:rsidRDefault="00DA0481" w:rsidP="004A0B94">
            <w:r w:rsidRPr="00443673">
              <w:t xml:space="preserve">Heat × Relational quality with </w:t>
            </w:r>
            <w:r>
              <w:t>mother</w:t>
            </w:r>
            <w:r w:rsidRPr="00443673">
              <w:t xml:space="preserve">  </w:t>
            </w:r>
          </w:p>
        </w:tc>
        <w:tc>
          <w:tcPr>
            <w:tcW w:w="2933" w:type="pct"/>
          </w:tcPr>
          <w:p w14:paraId="0DC6B21E" w14:textId="7CC7AD87" w:rsidR="00DA0481" w:rsidRPr="00443673" w:rsidRDefault="00DA0481" w:rsidP="004A0B94">
            <w:pPr>
              <w:jc w:val="center"/>
            </w:pPr>
            <w:r w:rsidRPr="00443673">
              <w:t>0.000</w:t>
            </w:r>
            <w:r>
              <w:t>0</w:t>
            </w:r>
          </w:p>
          <w:p w14:paraId="1AABCEAA" w14:textId="77777777" w:rsidR="00DA0481" w:rsidRPr="00443673" w:rsidRDefault="00DA0481" w:rsidP="004A0B94">
            <w:pPr>
              <w:jc w:val="center"/>
            </w:pPr>
            <w:r w:rsidRPr="00443673">
              <w:t>(0.0001)</w:t>
            </w:r>
          </w:p>
        </w:tc>
      </w:tr>
      <w:tr w:rsidR="00DA0481" w:rsidRPr="00443673" w14:paraId="0B53E48D" w14:textId="77777777" w:rsidTr="004A0B94">
        <w:tc>
          <w:tcPr>
            <w:tcW w:w="2067" w:type="pct"/>
          </w:tcPr>
          <w:p w14:paraId="1FC1C242" w14:textId="77777777" w:rsidR="00DA0481" w:rsidRPr="00443673" w:rsidRDefault="00DA0481" w:rsidP="004A0B94">
            <w:r w:rsidRPr="00443673">
              <w:t>R-squared</w:t>
            </w:r>
          </w:p>
        </w:tc>
        <w:tc>
          <w:tcPr>
            <w:tcW w:w="2933" w:type="pct"/>
          </w:tcPr>
          <w:p w14:paraId="6746345E" w14:textId="4C102A5A" w:rsidR="00DA0481" w:rsidRPr="00443673" w:rsidRDefault="00DA0481" w:rsidP="004A0B94">
            <w:pPr>
              <w:jc w:val="center"/>
            </w:pPr>
            <w:r w:rsidRPr="00443673">
              <w:t>0.05</w:t>
            </w:r>
            <w:r>
              <w:t>67</w:t>
            </w:r>
          </w:p>
        </w:tc>
      </w:tr>
      <w:tr w:rsidR="00DA0481" w:rsidRPr="00443673" w14:paraId="7AD6445A" w14:textId="77777777" w:rsidTr="004A0B94">
        <w:tc>
          <w:tcPr>
            <w:tcW w:w="2067" w:type="pct"/>
          </w:tcPr>
          <w:p w14:paraId="2C73A601" w14:textId="77777777" w:rsidR="00DA0481" w:rsidRPr="00443673" w:rsidRDefault="00DA0481" w:rsidP="004A0B94">
            <w:r w:rsidRPr="00443673">
              <w:t>N</w:t>
            </w:r>
          </w:p>
        </w:tc>
        <w:tc>
          <w:tcPr>
            <w:tcW w:w="2933" w:type="pct"/>
          </w:tcPr>
          <w:p w14:paraId="6BB4315A" w14:textId="47C452E6" w:rsidR="00DA0481" w:rsidRPr="00443673" w:rsidRDefault="00DA0481" w:rsidP="004A0B94">
            <w:pPr>
              <w:jc w:val="center"/>
            </w:pPr>
            <w:r w:rsidRPr="00443673">
              <w:t>1</w:t>
            </w:r>
            <w:r>
              <w:t>5,986</w:t>
            </w:r>
          </w:p>
        </w:tc>
      </w:tr>
      <w:tr w:rsidR="00DA0481" w:rsidRPr="00443673" w14:paraId="50E477D9" w14:textId="77777777" w:rsidTr="00DA0481">
        <w:tc>
          <w:tcPr>
            <w:tcW w:w="2067" w:type="pct"/>
            <w:tcBorders>
              <w:bottom w:val="single" w:sz="12" w:space="0" w:color="auto"/>
            </w:tcBorders>
          </w:tcPr>
          <w:p w14:paraId="090917E0" w14:textId="77777777" w:rsidR="00DA0481" w:rsidRPr="00443673" w:rsidRDefault="00DA0481" w:rsidP="004A0B94">
            <w:r w:rsidRPr="00443673">
              <w:t>Obs.</w:t>
            </w:r>
          </w:p>
        </w:tc>
        <w:tc>
          <w:tcPr>
            <w:tcW w:w="2933" w:type="pct"/>
            <w:tcBorders>
              <w:bottom w:val="single" w:sz="12" w:space="0" w:color="auto"/>
            </w:tcBorders>
          </w:tcPr>
          <w:p w14:paraId="3CE5A47F" w14:textId="5224D560" w:rsidR="00DA0481" w:rsidRPr="00443673" w:rsidRDefault="00DA0481" w:rsidP="004A0B94">
            <w:pPr>
              <w:jc w:val="center"/>
            </w:pPr>
            <w:r w:rsidRPr="00443673">
              <w:t>91,</w:t>
            </w:r>
            <w:r>
              <w:t>576</w:t>
            </w:r>
          </w:p>
        </w:tc>
      </w:tr>
    </w:tbl>
    <w:p w14:paraId="68A2A3FE" w14:textId="61C526E5" w:rsidR="00DA0481" w:rsidRDefault="008B048C">
      <w:r w:rsidRPr="008B048C">
        <w:rPr>
          <w:i/>
          <w:iCs/>
        </w:rPr>
        <w:t>Note</w:t>
      </w:r>
      <w:r>
        <w:t xml:space="preserve">. </w:t>
      </w:r>
      <w:r w:rsidRPr="008B048C">
        <w:t>Unweighted individual-fixed effect model estimators. 1998-2018 waves of HRS. The covariates include all the factors listed in the method section. * p&lt;0.05</w:t>
      </w:r>
    </w:p>
    <w:sectPr w:rsidR="00DA04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1E00"/>
    <w:rsid w:val="001A7C0A"/>
    <w:rsid w:val="003545FD"/>
    <w:rsid w:val="0055114C"/>
    <w:rsid w:val="008B048C"/>
    <w:rsid w:val="00A01E00"/>
    <w:rsid w:val="00A343B1"/>
    <w:rsid w:val="00AD1F57"/>
    <w:rsid w:val="00B70CA4"/>
    <w:rsid w:val="00BA305F"/>
    <w:rsid w:val="00BE1565"/>
    <w:rsid w:val="00D32F4B"/>
    <w:rsid w:val="00DA0481"/>
    <w:rsid w:val="00EA7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E7E2E5"/>
  <w15:chartTrackingRefBased/>
  <w15:docId w15:val="{979B6DE2-269B-47D8-B7CA-F62A42E3E5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1E0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1E00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545FD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 Shin</dc:creator>
  <cp:keywords/>
  <dc:description/>
  <cp:lastModifiedBy>Hee Yun Lee</cp:lastModifiedBy>
  <cp:revision>2</cp:revision>
  <dcterms:created xsi:type="dcterms:W3CDTF">2025-12-19T16:35:00Z</dcterms:created>
  <dcterms:modified xsi:type="dcterms:W3CDTF">2025-12-19T1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16bd635-4cb6-4e3d-9ae7-b1752a2da82e</vt:lpwstr>
  </property>
</Properties>
</file>